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455" w:type="dxa"/>
        <w:tblInd w:w="93" w:type="dxa"/>
        <w:tblLook w:val="04A0"/>
      </w:tblPr>
      <w:tblGrid>
        <w:gridCol w:w="2265"/>
        <w:gridCol w:w="1350"/>
        <w:gridCol w:w="1350"/>
        <w:gridCol w:w="1350"/>
        <w:gridCol w:w="1350"/>
        <w:gridCol w:w="1350"/>
        <w:gridCol w:w="1440"/>
      </w:tblGrid>
      <w:tr w:rsidR="006317BC" w:rsidRPr="006178EF" w:rsidTr="006178EF">
        <w:trPr>
          <w:trHeight w:val="300"/>
        </w:trPr>
        <w:tc>
          <w:tcPr>
            <w:tcW w:w="226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BC" w:rsidRPr="00CB6340" w:rsidRDefault="006317BC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BC" w:rsidRPr="00CB6340" w:rsidRDefault="006317BC" w:rsidP="00631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</w:t>
            </w:r>
            <w:proofErr w:type="spellEnd"/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BC" w:rsidRPr="00CB6340" w:rsidRDefault="006317BC" w:rsidP="00631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W</w:t>
            </w:r>
            <w:proofErr w:type="spellEnd"/>
          </w:p>
        </w:tc>
        <w:tc>
          <w:tcPr>
            <w:tcW w:w="27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BC" w:rsidRPr="00CB6340" w:rsidRDefault="006317BC" w:rsidP="00631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</w:t>
            </w:r>
            <w:proofErr w:type="spellEnd"/>
          </w:p>
        </w:tc>
      </w:tr>
      <w:tr w:rsidR="006178EF" w:rsidRPr="006178EF" w:rsidTr="006178EF">
        <w:trPr>
          <w:trHeight w:val="300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631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I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631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hemispher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631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ght </w:t>
            </w:r>
            <w:proofErr w:type="spellStart"/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ishper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631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hemispher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631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ght </w:t>
            </w:r>
            <w:proofErr w:type="spellStart"/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ishper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631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hemispher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631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ght </w:t>
            </w:r>
            <w:proofErr w:type="spellStart"/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ishpere</w:t>
            </w:r>
            <w:proofErr w:type="spellEnd"/>
          </w:p>
        </w:tc>
      </w:tr>
      <w:tr w:rsidR="006178EF" w:rsidRPr="006178EF" w:rsidTr="006178EF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6178EF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CB6340"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s</w:t>
            </w:r>
            <w:r w:rsidR="006317BC" w:rsidRPr="00617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CB6340"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 ± 0.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 ± 0.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 ± 0.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 ± 0.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 ± 0.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 ± 0.17</w:t>
            </w:r>
          </w:p>
        </w:tc>
      </w:tr>
      <w:tr w:rsidR="006178EF" w:rsidRPr="006178EF" w:rsidTr="006178EF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dal anterior cingul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 ± 0.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0 ± 0.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 ± 0.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 ± 0.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 ± 0.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 ± 0.25</w:t>
            </w:r>
          </w:p>
        </w:tc>
      </w:tr>
      <w:tr w:rsidR="006178EF" w:rsidRPr="006178EF" w:rsidTr="006178EF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dal middle front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 ± 0.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 ± 0.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 ± 0.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  <w:r w:rsidR="00B727C2" w:rsidRPr="00617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0.1</w:t>
            </w:r>
            <w:r w:rsidR="00B727C2" w:rsidRPr="00617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 ± 0.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 ± 0.13</w:t>
            </w:r>
          </w:p>
        </w:tc>
      </w:tr>
      <w:tr w:rsidR="006178EF" w:rsidRPr="006178EF" w:rsidTr="006178EF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neu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 ± 0.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 ± 0.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 ± 0.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 ± 0.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 ± 0.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 ± 0.12</w:t>
            </w:r>
          </w:p>
        </w:tc>
      </w:tr>
      <w:tr w:rsidR="006178EF" w:rsidRPr="006178EF" w:rsidTr="006178EF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orhina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 ± 0.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6 ± 0.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 ± 0.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 ± 0.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6 ± 0.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 ± 0.35</w:t>
            </w:r>
          </w:p>
        </w:tc>
      </w:tr>
      <w:tr w:rsidR="006178EF" w:rsidRPr="006178EF" w:rsidTr="006178EF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sifor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 ± 0.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 ± 0.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 ± 0.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 ± 0.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 ± 0.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 ± 0.12</w:t>
            </w:r>
          </w:p>
        </w:tc>
      </w:tr>
      <w:tr w:rsidR="006178EF" w:rsidRPr="006178EF" w:rsidTr="006178EF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rior pariet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 ± 0.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 ± 0.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 ± 0.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 ± 0.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 ± 0.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 ± 0.13</w:t>
            </w:r>
          </w:p>
        </w:tc>
      </w:tr>
      <w:tr w:rsidR="006178EF" w:rsidRPr="006178EF" w:rsidTr="006178EF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rior tempor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 ± 0.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0 ± 0.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 ± 0.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 ± 0.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 ± 0.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 ± 0.18</w:t>
            </w:r>
          </w:p>
        </w:tc>
      </w:tr>
      <w:tr w:rsidR="006178EF" w:rsidRPr="006178EF" w:rsidTr="006178EF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thmuscingulat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 ± 0.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 ± 0.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 ± 0.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 ± 0.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 ± 0.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 ± 0.2</w:t>
            </w:r>
            <w:r w:rsidR="00B727C2" w:rsidRPr="00617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178EF" w:rsidRPr="006178EF" w:rsidTr="006178EF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eral occipit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 ± 0.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 ± 0.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 ± 0.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 ± 0.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 ± 0.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 ± 0.14</w:t>
            </w:r>
          </w:p>
        </w:tc>
      </w:tr>
      <w:tr w:rsidR="006178EF" w:rsidRPr="006178EF" w:rsidTr="006178EF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eral orbitofront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 ± 0.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 ± 0.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 ± 0.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 ± 0.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 ± 0.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 ± 0.15</w:t>
            </w:r>
          </w:p>
        </w:tc>
      </w:tr>
      <w:tr w:rsidR="006178EF" w:rsidRPr="006178EF" w:rsidTr="006178EF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gu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 ± 0.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 ± 0.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 ± 0.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 ± 0.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 ± 0.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 ± 0.09</w:t>
            </w:r>
          </w:p>
        </w:tc>
      </w:tr>
      <w:tr w:rsidR="006178EF" w:rsidRPr="006178EF" w:rsidTr="006178EF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l orbitofront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 ± 0.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 ± 0.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 ± 0.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 ± 0.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 ± 0.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 ± 0.18</w:t>
            </w:r>
          </w:p>
        </w:tc>
      </w:tr>
      <w:tr w:rsidR="006178EF" w:rsidRPr="006178EF" w:rsidTr="006178EF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tempor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 ± 0.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 ± 0.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0 ± 0.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 ± 0.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 ± 0.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 ± 0.17</w:t>
            </w:r>
          </w:p>
        </w:tc>
      </w:tr>
      <w:tr w:rsidR="006178EF" w:rsidRPr="006178EF" w:rsidTr="006178EF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hippocampa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 ± 0.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 ± 0.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 ± 0.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 ± 0.2</w:t>
            </w:r>
            <w:r w:rsidR="00B727C2" w:rsidRPr="00617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 ± 0.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 ± 0.31</w:t>
            </w:r>
          </w:p>
        </w:tc>
      </w:tr>
      <w:tr w:rsidR="006178EF" w:rsidRPr="006178EF" w:rsidTr="006178EF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centra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 ± 0.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 ± 0.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 ± 0.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 ± 0.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 ± 0.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 ± 0.14</w:t>
            </w:r>
          </w:p>
        </w:tc>
      </w:tr>
      <w:tr w:rsidR="006178EF" w:rsidRPr="006178EF" w:rsidTr="006178EF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s </w:t>
            </w:r>
            <w:proofErr w:type="spellStart"/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 ± 0.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 ± 0.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 ± 0.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 ± 0.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 ± 0.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 ± 0.13</w:t>
            </w:r>
          </w:p>
        </w:tc>
      </w:tr>
      <w:tr w:rsidR="006178EF" w:rsidRPr="006178EF" w:rsidTr="006178EF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s </w:t>
            </w:r>
            <w:proofErr w:type="spellStart"/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bital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0 ± 0.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 ± 0.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 ± 0.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 ± 0.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 ± 0.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 ± 0.17</w:t>
            </w:r>
          </w:p>
        </w:tc>
      </w:tr>
      <w:tr w:rsidR="006178EF" w:rsidRPr="006178EF" w:rsidTr="006178EF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s </w:t>
            </w:r>
            <w:proofErr w:type="spellStart"/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angular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 ± 0.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 ± 0.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 ± 0.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8 ± 0.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 ± 0.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 ± 0.12</w:t>
            </w:r>
          </w:p>
        </w:tc>
      </w:tr>
      <w:tr w:rsidR="006178EF" w:rsidRPr="006178EF" w:rsidTr="006178EF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calcar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 ± 0.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 ± 0.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 ± 0.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 ± 0.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 ± 0.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 ± 0.16</w:t>
            </w:r>
          </w:p>
        </w:tc>
      </w:tr>
      <w:tr w:rsidR="006178EF" w:rsidRPr="006178EF" w:rsidTr="006178EF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centra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 ± 0.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 ± 0.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 ± 0.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 ± 0.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 ± 0.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 ± 0.11</w:t>
            </w:r>
          </w:p>
        </w:tc>
      </w:tr>
      <w:tr w:rsidR="006178EF" w:rsidRPr="006178EF" w:rsidTr="006178EF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erior cingul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 ± 0.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 ± 0.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  <w:r w:rsidR="00B727C2" w:rsidRPr="00617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0.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  <w:r w:rsidR="00B727C2" w:rsidRPr="00617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0.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 ± 0.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 ± 0.15</w:t>
            </w:r>
          </w:p>
        </w:tc>
      </w:tr>
      <w:tr w:rsidR="006178EF" w:rsidRPr="006178EF" w:rsidTr="006178EF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entra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 ± 0.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 ± 0.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  <w:r w:rsidR="00B727C2" w:rsidRPr="00617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0.1</w:t>
            </w:r>
            <w:r w:rsidR="00B727C2" w:rsidRPr="00617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 ± 0.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 ± 0.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 ± 0.11</w:t>
            </w:r>
          </w:p>
        </w:tc>
      </w:tr>
      <w:tr w:rsidR="006178EF" w:rsidRPr="006178EF" w:rsidTr="006178EF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 ± 0.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 ± 0.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 ± 0.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 ± 0.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 ± 0.1</w:t>
            </w:r>
            <w:r w:rsidR="00B727C2" w:rsidRPr="00617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 ± 0.11</w:t>
            </w:r>
          </w:p>
        </w:tc>
      </w:tr>
      <w:tr w:rsidR="006178EF" w:rsidRPr="006178EF" w:rsidTr="006178EF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stral anterior cingul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 ± 0.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 ± 0.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 ± 0.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 ± 0.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2 ± 0.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 ± 0.15</w:t>
            </w:r>
          </w:p>
        </w:tc>
      </w:tr>
      <w:tr w:rsidR="006178EF" w:rsidRPr="006178EF" w:rsidTr="006178EF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stral middle front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 ± 0.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 ± 0.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 ± 0.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 ± 0.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 ± 0.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 ± 0.1</w:t>
            </w:r>
            <w:r w:rsidR="00B727C2" w:rsidRPr="00617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178EF" w:rsidRPr="006178EF" w:rsidTr="006178EF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ior front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 ± 0.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0 ± 0.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 ± 0.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 ± 0.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 ± 0.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 ± 0.11</w:t>
            </w:r>
          </w:p>
        </w:tc>
      </w:tr>
      <w:tr w:rsidR="006178EF" w:rsidRPr="006178EF" w:rsidTr="006178EF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ior pariet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 ± 0.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 ± 0.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 ± 0.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 ± 0.1</w:t>
            </w:r>
            <w:r w:rsidR="00B727C2" w:rsidRPr="00617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 ± 0.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 ± 0.09</w:t>
            </w:r>
          </w:p>
        </w:tc>
      </w:tr>
      <w:tr w:rsidR="006178EF" w:rsidRPr="006178EF" w:rsidTr="006178EF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ior tempor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 ± 0.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 ± 0.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 ± 0.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 ± 0.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 ± 0.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 ± 0.14</w:t>
            </w:r>
          </w:p>
        </w:tc>
      </w:tr>
      <w:tr w:rsidR="006178EF" w:rsidRPr="006178EF" w:rsidTr="006178EF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ramargina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 ± 0.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 ± 0.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 ± 0.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 ± 0.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 ± 0.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 ± 0.08</w:t>
            </w:r>
          </w:p>
        </w:tc>
      </w:tr>
      <w:tr w:rsidR="006178EF" w:rsidRPr="006178EF" w:rsidTr="006178EF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ntal po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 ± 0.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 ± 0.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 ± 0.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 ± 0.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  <w:r w:rsidR="00B727C2" w:rsidRPr="00617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0.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 ± 0.28</w:t>
            </w:r>
          </w:p>
        </w:tc>
      </w:tr>
      <w:tr w:rsidR="006178EF" w:rsidRPr="006178EF" w:rsidTr="006178EF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oral po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7 ± 0.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 ± 0.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  <w:r w:rsidR="00B727C2" w:rsidRPr="00617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0.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  <w:r w:rsidR="00B727C2" w:rsidRPr="00617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0.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 ± 0.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5 ± 0.31</w:t>
            </w:r>
          </w:p>
        </w:tc>
      </w:tr>
      <w:tr w:rsidR="006178EF" w:rsidRPr="006178EF" w:rsidTr="006178EF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verse tempor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 ± 0.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 ± 0.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 ± 0.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8 ± 0.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 ± 0.2</w:t>
            </w:r>
            <w:r w:rsidR="00B727C2" w:rsidRPr="006178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 ± 0.14</w:t>
            </w:r>
          </w:p>
        </w:tc>
      </w:tr>
      <w:tr w:rsidR="006178EF" w:rsidRPr="006178EF" w:rsidTr="006178EF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 ± 0.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 ± 0.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 ± 0.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 ± 0.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 ± 0.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340" w:rsidRPr="00CB6340" w:rsidRDefault="00CB6340" w:rsidP="00CB6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63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 ± 0.16</w:t>
            </w:r>
          </w:p>
        </w:tc>
      </w:tr>
    </w:tbl>
    <w:p w:rsidR="008C486D" w:rsidRDefault="008C486D" w:rsidP="006178EF">
      <w:pPr>
        <w:spacing w:after="0"/>
      </w:pPr>
    </w:p>
    <w:p w:rsidR="002D29A7" w:rsidRDefault="002E6C9A" w:rsidP="002D29A7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</w:t>
      </w:r>
      <w:r w:rsidR="002D29A7" w:rsidRPr="00FD1570">
        <w:rPr>
          <w:rFonts w:ascii="Times New Roman" w:hAnsi="Times New Roman"/>
        </w:rPr>
        <w:t>S</w:t>
      </w:r>
      <w:r>
        <w:rPr>
          <w:rFonts w:ascii="Times New Roman" w:hAnsi="Times New Roman"/>
        </w:rPr>
        <w:t>1</w:t>
      </w:r>
      <w:r w:rsidR="002D29A7" w:rsidRPr="00FD1570">
        <w:rPr>
          <w:rFonts w:ascii="Times New Roman" w:hAnsi="Times New Roman"/>
        </w:rPr>
        <w:t xml:space="preserve">: </w:t>
      </w:r>
      <w:r w:rsidR="002D29A7">
        <w:rPr>
          <w:rFonts w:ascii="Times New Roman" w:hAnsi="Times New Roman"/>
          <w:b/>
        </w:rPr>
        <w:t>Descriptive</w:t>
      </w:r>
      <w:r w:rsidR="002D29A7" w:rsidRPr="00C77049">
        <w:rPr>
          <w:rFonts w:ascii="Times New Roman" w:hAnsi="Times New Roman"/>
          <w:b/>
        </w:rPr>
        <w:t xml:space="preserve"> </w:t>
      </w:r>
      <w:r w:rsidR="002D29A7">
        <w:rPr>
          <w:rFonts w:ascii="Times New Roman" w:hAnsi="Times New Roman"/>
          <w:b/>
        </w:rPr>
        <w:t xml:space="preserve">group </w:t>
      </w:r>
      <w:r w:rsidR="002D29A7" w:rsidRPr="00C77049">
        <w:rPr>
          <w:rFonts w:ascii="Times New Roman" w:hAnsi="Times New Roman"/>
          <w:b/>
        </w:rPr>
        <w:t>data of</w:t>
      </w:r>
      <w:r w:rsidR="002D29A7">
        <w:rPr>
          <w:rFonts w:ascii="Times New Roman" w:hAnsi="Times New Roman"/>
          <w:b/>
        </w:rPr>
        <w:t xml:space="preserve"> cortical ROIs.</w:t>
      </w:r>
      <w:r w:rsidR="002D29A7">
        <w:rPr>
          <w:rFonts w:ascii="Times New Roman" w:hAnsi="Times New Roman"/>
        </w:rPr>
        <w:t xml:space="preserve"> C</w:t>
      </w:r>
      <w:r w:rsidR="002D29A7" w:rsidRPr="00FD1570">
        <w:rPr>
          <w:rFonts w:ascii="Times New Roman" w:hAnsi="Times New Roman"/>
        </w:rPr>
        <w:t xml:space="preserve">ortical thickness obtained for </w:t>
      </w:r>
      <w:proofErr w:type="spellStart"/>
      <w:r w:rsidR="002D29A7" w:rsidRPr="00FD1570">
        <w:rPr>
          <w:rFonts w:ascii="Times New Roman" w:hAnsi="Times New Roman"/>
        </w:rPr>
        <w:t>heM</w:t>
      </w:r>
      <w:proofErr w:type="spellEnd"/>
      <w:r w:rsidR="002D29A7" w:rsidRPr="00FD1570">
        <w:rPr>
          <w:rFonts w:ascii="Times New Roman" w:hAnsi="Times New Roman"/>
        </w:rPr>
        <w:t xml:space="preserve">, </w:t>
      </w:r>
      <w:proofErr w:type="spellStart"/>
      <w:r w:rsidR="002D29A7" w:rsidRPr="00FD1570">
        <w:rPr>
          <w:rFonts w:ascii="Times New Roman" w:hAnsi="Times New Roman"/>
        </w:rPr>
        <w:t>heW</w:t>
      </w:r>
      <w:proofErr w:type="spellEnd"/>
      <w:r w:rsidR="002D29A7" w:rsidRPr="00FD1570">
        <w:rPr>
          <w:rFonts w:ascii="Times New Roman" w:hAnsi="Times New Roman"/>
        </w:rPr>
        <w:t xml:space="preserve"> and </w:t>
      </w:r>
      <w:proofErr w:type="spellStart"/>
      <w:r w:rsidR="002D29A7" w:rsidRPr="00FD1570">
        <w:rPr>
          <w:rFonts w:ascii="Times New Roman" w:hAnsi="Times New Roman"/>
        </w:rPr>
        <w:t>hoM</w:t>
      </w:r>
      <w:proofErr w:type="spellEnd"/>
      <w:r w:rsidR="002D29A7">
        <w:rPr>
          <w:rFonts w:ascii="Times New Roman" w:hAnsi="Times New Roman"/>
        </w:rPr>
        <w:t xml:space="preserve"> (mean </w:t>
      </w:r>
      <w:r w:rsidR="002D29A7" w:rsidRPr="00CB6340">
        <w:rPr>
          <w:rFonts w:ascii="Times New Roman" w:eastAsia="Times New Roman" w:hAnsi="Times New Roman"/>
          <w:color w:val="000000"/>
          <w:sz w:val="20"/>
          <w:szCs w:val="20"/>
        </w:rPr>
        <w:t>±</w:t>
      </w:r>
      <w:r w:rsidR="002D29A7">
        <w:rPr>
          <w:rFonts w:ascii="Times New Roman" w:hAnsi="Times New Roman"/>
        </w:rPr>
        <w:t xml:space="preserve"> standard deviation) </w:t>
      </w:r>
      <w:r w:rsidR="002D29A7" w:rsidRPr="00FD1570">
        <w:rPr>
          <w:rFonts w:ascii="Times New Roman" w:hAnsi="Times New Roman"/>
        </w:rPr>
        <w:t xml:space="preserve">in all </w:t>
      </w:r>
      <w:proofErr w:type="spellStart"/>
      <w:r w:rsidR="002D29A7">
        <w:rPr>
          <w:rFonts w:ascii="Times New Roman" w:hAnsi="Times New Roman"/>
        </w:rPr>
        <w:t>Freesurfer</w:t>
      </w:r>
      <w:proofErr w:type="spellEnd"/>
      <w:r w:rsidR="002D29A7">
        <w:rPr>
          <w:rFonts w:ascii="Times New Roman" w:hAnsi="Times New Roman"/>
        </w:rPr>
        <w:t xml:space="preserve"> </w:t>
      </w:r>
      <w:proofErr w:type="spellStart"/>
      <w:r w:rsidR="002D29A7">
        <w:rPr>
          <w:rFonts w:ascii="Times New Roman" w:hAnsi="Times New Roman"/>
        </w:rPr>
        <w:t>parcellated</w:t>
      </w:r>
      <w:proofErr w:type="spellEnd"/>
      <w:r w:rsidR="002D29A7">
        <w:rPr>
          <w:rFonts w:ascii="Times New Roman" w:hAnsi="Times New Roman"/>
        </w:rPr>
        <w:t xml:space="preserve"> </w:t>
      </w:r>
      <w:r w:rsidR="002D29A7" w:rsidRPr="00FD1570">
        <w:rPr>
          <w:rFonts w:ascii="Times New Roman" w:hAnsi="Times New Roman"/>
        </w:rPr>
        <w:t>ROIs.</w:t>
      </w:r>
    </w:p>
    <w:p w:rsidR="00CE18B4" w:rsidRPr="00CB6340" w:rsidRDefault="00CE18B4" w:rsidP="00CB6340">
      <w:bookmarkStart w:id="0" w:name="_GoBack"/>
      <w:bookmarkEnd w:id="0"/>
    </w:p>
    <w:sectPr w:rsidR="00CE18B4" w:rsidRPr="00CB6340" w:rsidSect="008C48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B6340"/>
    <w:rsid w:val="002D29A7"/>
    <w:rsid w:val="002E6C9A"/>
    <w:rsid w:val="005E7858"/>
    <w:rsid w:val="006178EF"/>
    <w:rsid w:val="006317BC"/>
    <w:rsid w:val="00653E25"/>
    <w:rsid w:val="006640C7"/>
    <w:rsid w:val="008C486D"/>
    <w:rsid w:val="009903D6"/>
    <w:rsid w:val="00A75B5F"/>
    <w:rsid w:val="00B3409B"/>
    <w:rsid w:val="00B727C2"/>
    <w:rsid w:val="00BE6592"/>
    <w:rsid w:val="00CB6340"/>
    <w:rsid w:val="00CE18B4"/>
    <w:rsid w:val="00FD15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8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579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3</Words>
  <Characters>281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</dc:creator>
  <cp:lastModifiedBy>Christoph</cp:lastModifiedBy>
  <cp:revision>2</cp:revision>
  <dcterms:created xsi:type="dcterms:W3CDTF">2014-03-20T20:46:00Z</dcterms:created>
  <dcterms:modified xsi:type="dcterms:W3CDTF">2014-03-20T20:46:00Z</dcterms:modified>
</cp:coreProperties>
</file>